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228" w:rsidRPr="00C52228" w:rsidRDefault="00C52228" w:rsidP="00C5222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bookmarkStart w:id="0" w:name="_GoBack"/>
      <w:bookmarkEnd w:id="0"/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20"/>
          <w:szCs w:val="20"/>
        </w:rPr>
      </w:pPr>
      <w:r>
        <w:rPr>
          <w:rFonts w:ascii="Segoe UI" w:hAnsi="Segoe UI" w:cs="Segoe UI"/>
          <w:b/>
          <w:bCs/>
          <w:color w:val="000000"/>
          <w:sz w:val="20"/>
          <w:szCs w:val="20"/>
        </w:rPr>
        <w:t>Code-Filter: All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______________________________________________________________________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HU:</w:t>
      </w:r>
      <w:r>
        <w:rPr>
          <w:rFonts w:ascii="Segoe UI" w:hAnsi="Segoe UI" w:cs="Segoe UI"/>
          <w:color w:val="000000"/>
          <w:sz w:val="16"/>
          <w:szCs w:val="16"/>
        </w:rPr>
        <w:tab/>
        <w:t>Mychild_atla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File:</w:t>
      </w:r>
      <w:r>
        <w:rPr>
          <w:rFonts w:ascii="Segoe UI" w:hAnsi="Segoe UI" w:cs="Segoe UI"/>
          <w:color w:val="000000"/>
          <w:sz w:val="16"/>
          <w:szCs w:val="16"/>
        </w:rPr>
        <w:tab/>
        <w:t xml:space="preserve"> [D:\Zewde file\Diriba files\Trascriptions\Mychild_atlas.hpr7]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Edited by:</w:t>
      </w:r>
      <w:r>
        <w:rPr>
          <w:rFonts w:ascii="Segoe UI" w:hAnsi="Segoe UI" w:cs="Segoe UI"/>
          <w:color w:val="000000"/>
          <w:sz w:val="16"/>
          <w:szCs w:val="16"/>
        </w:rPr>
        <w:tab/>
        <w:t>Super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Date/Time:</w:t>
      </w:r>
      <w:r>
        <w:rPr>
          <w:rFonts w:ascii="Segoe UI" w:hAnsi="Segoe UI" w:cs="Segoe UI"/>
          <w:color w:val="000000"/>
          <w:sz w:val="16"/>
          <w:szCs w:val="16"/>
        </w:rPr>
        <w:tab/>
        <w:t>2025-06-07 22:39:20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______________________________________________________________________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AF5E1B" w:rsidRDefault="00AF5E1B" w:rsidP="00AF5E1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PD burden</w:t>
      </w:r>
    </w:p>
    <w:p w:rsidR="00AF5E1B" w:rsidRDefault="00AF5E1B" w:rsidP="00AF5E1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D burden and relevance of </w:t>
      </w:r>
    </w:p>
    <w:p w:rsidR="00AF5E1B" w:rsidRDefault="00AF5E1B" w:rsidP="00AF5E1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PD burden and relevance of-perception</w:t>
      </w:r>
    </w:p>
    <w:p w:rsidR="00AF5E1B" w:rsidRDefault="00AF5E1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ccess challenges: Distan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ccess challenges: patient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do not follow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their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ferral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Access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: econom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chemo safet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COVID-19 PPE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dedicated spa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effective blood bank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Functional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Pediatric OPD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good IPC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 human resource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Available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e resources: Culture servi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: rooms and spa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to cancer care:  no adequate training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Challenges to car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lack of safety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equipment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Challenges to care: role confusions but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nurse and pharmacist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Challenges to care: skill gap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Concern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Training 2 staffs may not be enough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Dut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Feasibility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Insurance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 xml:space="preserve"> 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</w:t>
      </w:r>
      <w:r w:rsidRPr="004F465B">
        <w:rPr>
          <w:rFonts w:ascii="Segoe UI" w:hAnsi="Segoe UI" w:cs="Segoe UI"/>
          <w:b/>
          <w:bCs/>
          <w:color w:val="000000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esources like chemotherapy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training-pharmacist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Need-training on blood screen and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transfusion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indication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Need-training psychosocial 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training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IPC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training: laborator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training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onsite training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training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physician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-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training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hospital leadership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Need: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Functional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mechanical ventilator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: human resource increas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: office furnish and material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: Training and mentoring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Need: Training: nurse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adequat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supplie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Adult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oncology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servi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better drug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availabilit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better experience in initiative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maintenan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 cancer drugs purchased without BID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cancer drugs sometimes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availabl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in private pharm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lastRenderedPageBreak/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 cataract charit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 close ties with blood bank-location within hospital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 committed leader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Having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pediatrician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Health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insuran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 linkage with JU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partner with regional lab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pathologist on training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private laboratory services in town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quality monitoring team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existen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:  readdres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pharmacy partner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regional HB plan to start </w:t>
      </w:r>
      <w:r w:rsidR="00ED643D">
        <w:rPr>
          <w:rFonts w:ascii="Segoe UI" w:hAnsi="Segoe UI" w:cs="Segoe UI"/>
          <w:b/>
          <w:bCs/>
          <w:color w:val="000000"/>
          <w:sz w:val="18"/>
          <w:szCs w:val="18"/>
        </w:rPr>
        <w:t>oncolog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regional ORHB plan to start </w:t>
      </w:r>
      <w:r w:rsidR="00ED643D">
        <w:rPr>
          <w:rFonts w:ascii="Segoe UI" w:hAnsi="Segoe UI" w:cs="Segoe UI"/>
          <w:b/>
          <w:bCs/>
          <w:color w:val="000000"/>
          <w:sz w:val="18"/>
          <w:szCs w:val="18"/>
        </w:rPr>
        <w:t>oncolog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ST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scan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to be started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supportive hospital board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supportive hospital leadership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 University hospital with good resour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:  adequat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and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committed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staff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aligned with hospital vision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committed ad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passionate staff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:  construction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underway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Opportunitie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good incentive practice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good practice in duty payment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good support from ORHB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rooms and buildings under constructions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specialty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service in place or ready to open</w:t>
      </w:r>
    </w:p>
    <w:p w:rsidR="00C52228" w:rsidRDefault="004F465B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Opportunities:  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Supportive university leadership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drug shortag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ICU unit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>inappropriate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setup for chemo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 xml:space="preserve"> preparation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Increase demand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lack of blood components 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>Segregation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blood cultur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cancer drug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cancer registry system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chemo drug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confidence by nurse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effecti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 xml:space="preserve">ve social support system to patients 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laboratory servic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proper waste disposal system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skill on chemo preparation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ack of some tests like electrolyt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imited CBC machin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low community awarenes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low staff awareness about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cancer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no capacity to screen blood at local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no capacity to screen blood at local-lack of 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>reagent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no 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>willingnes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among staff to join cancer car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poor drug quantification capacity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poor IPC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service cost to pt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 staff attitude toward chemotherapy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 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>nonfunctional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CBC machin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</w:t>
      </w:r>
      <w:r w:rsidR="00AF5E1B">
        <w:rPr>
          <w:rFonts w:ascii="Segoe UI" w:hAnsi="Segoe UI" w:cs="Segoe UI"/>
          <w:b/>
          <w:bCs/>
          <w:color w:val="000000"/>
          <w:sz w:val="18"/>
          <w:szCs w:val="18"/>
        </w:rPr>
        <w:t>absence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of lab service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blood bank and lack of blood component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complicated procedures at EPSA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complicated procedures at EPSA-poor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communication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demotivated staff-no risk allowanc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human resource increas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: irregul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 xml:space="preserve">arity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of cancer drug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 xml:space="preserve">: irregularity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of lab service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:</w:t>
      </w:r>
      <w:r w:rsidR="005777E5" w:rsidRPr="005777E5">
        <w:rPr>
          <w:rFonts w:ascii="Segoe UI" w:hAnsi="Segoe UI" w:cs="Segoe UI"/>
          <w:b/>
          <w:bCs/>
          <w:color w:val="000000"/>
          <w:sz w:val="18"/>
          <w:szCs w:val="18"/>
        </w:rPr>
        <w:t xml:space="preserve">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irregularity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of lab services and supplie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lack of basic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equipment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lack of pharmacist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lack of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psychosocial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support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No risk allowanc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: poor attention to cancer care by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hospital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poor facilities like lab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</w:t>
      </w:r>
      <w:r w:rsidR="004F465B">
        <w:rPr>
          <w:rFonts w:ascii="Segoe UI" w:hAnsi="Segoe UI" w:cs="Segoe UI"/>
          <w:b/>
          <w:bCs/>
          <w:color w:val="000000"/>
          <w:sz w:val="18"/>
          <w:szCs w:val="18"/>
        </w:rPr>
        <w:t>challenges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: security situation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SC: interruptions of essential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antibiotic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SC: lack of reliably functioning chemistry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machine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SC: closed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lab machine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SC: finance to support patient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SC: increase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workload to physician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SC: lack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of blood and blood products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Potential challenge </w:t>
      </w:r>
      <w:r w:rsidR="005777E5">
        <w:rPr>
          <w:rFonts w:ascii="Segoe UI" w:hAnsi="Segoe UI" w:cs="Segoe UI"/>
          <w:b/>
          <w:bCs/>
          <w:color w:val="000000"/>
          <w:sz w:val="18"/>
          <w:szCs w:val="18"/>
        </w:rPr>
        <w:t>SC: shortage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of space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Potential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challenges SC: lack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diagnostic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facility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Potential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challenges: 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>Functional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mechanical ventilator</w:t>
      </w:r>
    </w:p>
    <w:p w:rsidR="00C52228" w:rsidRDefault="00C52228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Readiness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Satellite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 xml:space="preserve"> clinic initiative: timely and relevant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Stakeholders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Stakeholder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community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Stakeholder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hospital board</w:t>
      </w:r>
    </w:p>
    <w:p w:rsidR="00C52228" w:rsidRDefault="005777E5" w:rsidP="00C5222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Stakeholder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 merchants and resourceful persons</w:t>
      </w:r>
    </w:p>
    <w:p w:rsidR="00C52228" w:rsidRPr="005777E5" w:rsidRDefault="005777E5" w:rsidP="005777E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Stakeholders</w:t>
      </w:r>
      <w:r w:rsidR="00C52228">
        <w:rPr>
          <w:rFonts w:ascii="Segoe UI" w:hAnsi="Segoe UI" w:cs="Segoe UI"/>
          <w:b/>
          <w:bCs/>
          <w:color w:val="000000"/>
          <w:sz w:val="18"/>
          <w:szCs w:val="18"/>
        </w:rPr>
        <w:t>:</w:t>
      </w:r>
      <w:r>
        <w:rPr>
          <w:rFonts w:ascii="Segoe UI" w:hAnsi="Segoe UI" w:cs="Segoe UI"/>
          <w:b/>
          <w:bCs/>
          <w:color w:val="000000"/>
          <w:sz w:val="18"/>
          <w:szCs w:val="18"/>
        </w:rPr>
        <w:t xml:space="preserve"> NGO</w:t>
      </w:r>
    </w:p>
    <w:p w:rsidR="00C52228" w:rsidRDefault="00C52228" w:rsidP="00C52228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543E1B54" wp14:editId="6DAB4379">
            <wp:extent cx="4000500" cy="368300"/>
            <wp:effectExtent l="0" t="0" r="0" b="0"/>
            <wp:docPr id="1" name="Picture 1" descr="ATLAS.ti Repo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TLAS.ti Repor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228" w:rsidRPr="00C52228" w:rsidRDefault="00C52228" w:rsidP="00C52228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</w:rPr>
      </w:pPr>
      <w:r w:rsidRPr="00C52228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</w:rPr>
        <w:t>Families: List of Code Families and their Members</w:t>
      </w:r>
    </w:p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9"/>
        <w:gridCol w:w="7031"/>
      </w:tblGrid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 Family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5777E5" w:rsidP="0057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drug shortag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ICU unit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up for chemo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preparation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Increase demand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lack of blood components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egregation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blood cultur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cancer drug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chemo drug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effect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>ive social support system to patient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laboratory servic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proper waste disposal system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some tests like electrolyt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imited CBC machin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ow community awarenes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no capacity to screen blood at local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no capacity to screen blood at local-lack of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reagent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no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willingnes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staff to join cancer car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poor drug quantification capacity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poor IPC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>: service cost to patient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onfunctional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BC machin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bsenc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lab service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blood bank and lack of blood component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omplicated procedures at EPSA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complicated procedures at EPSA-poor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demotivated staff-no risk allowanc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human resource increas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>: irregularity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ancer drug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>: irregularity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lab services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s: irregularity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f lab services and supplies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lack of basic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equipment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pharmacist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lack of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psychosocial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No risk allowance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poor attention to cancer care by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poor facilities like lab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security situations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interruptions of essential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s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lack of reliably functioning chemistry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machine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losed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b machines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fin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support patients 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increas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load to physician</w:t>
            </w:r>
          </w:p>
          <w:p w:rsidR="00C52228" w:rsidRPr="00C52228" w:rsidRDefault="00C52228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57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lack of blood and blood products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shortag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pace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challeng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lack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ility</w:t>
            </w:r>
          </w:p>
          <w:p w:rsidR="00C52228" w:rsidRPr="00C52228" w:rsidRDefault="005777E5" w:rsidP="00C52228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Potential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llenges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chanical ventilator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Existing Resource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5777E5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chemo safety</w:t>
            </w:r>
          </w:p>
          <w:p w:rsidR="00C52228" w:rsidRPr="00C52228" w:rsidRDefault="005777E5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COVID-19 PPEs</w:t>
            </w:r>
          </w:p>
          <w:p w:rsidR="00C52228" w:rsidRPr="00C52228" w:rsidRDefault="005777E5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dedicated space</w:t>
            </w:r>
          </w:p>
          <w:p w:rsidR="00C52228" w:rsidRPr="00C52228" w:rsidRDefault="005777E5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effective blood bank</w:t>
            </w:r>
          </w:p>
          <w:p w:rsidR="00C52228" w:rsidRPr="00C52228" w:rsidRDefault="005777E5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diatric OPD</w:t>
            </w:r>
          </w:p>
          <w:p w:rsidR="00C52228" w:rsidRPr="00C52228" w:rsidRDefault="00683F38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good IPC</w:t>
            </w:r>
          </w:p>
          <w:p w:rsidR="00C52228" w:rsidRPr="00C52228" w:rsidRDefault="00683F38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human resources</w:t>
            </w:r>
          </w:p>
          <w:p w:rsidR="00C52228" w:rsidRPr="00C52228" w:rsidRDefault="00683F38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Culture service</w:t>
            </w:r>
          </w:p>
          <w:p w:rsidR="00C52228" w:rsidRPr="00C52228" w:rsidRDefault="00683F38" w:rsidP="00C52228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: rooms and space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683F3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y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dequat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lies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Adult </w:t>
            </w:r>
            <w:r w:rsidR="00ED643D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ncology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vice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better drug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better experience in initiative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ancer drugs purchased without BID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cancer drugs sometimes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rivate pharm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ataract charity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lose ties with blood bank-location within hospital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ommitted leaders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Having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ian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Health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linkage with JU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partner with regional lab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pathologist on training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private laboratory services in towns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quality monitoring team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existence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ddres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rmacy partner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regional HB plan to start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ncology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regional ORHB plan to start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ncology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ST scan to be started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supportive hospital board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supportive hospital leadership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University hospital with good resource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adequat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ommitted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ff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aligned with hospital visions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committed ad passionate staff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ion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erway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good incentive practice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good practice in duty payment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good support from ORHB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rooms and buildings under constructions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pecialty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vice in place or ready to open</w:t>
            </w:r>
          </w:p>
          <w:p w:rsidR="00C52228" w:rsidRPr="00C52228" w:rsidRDefault="00683F38" w:rsidP="00C52228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Supportive university leadership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  <w:p w:rsidR="00C52228" w:rsidRPr="00C52228" w:rsidRDefault="00C52228" w:rsidP="00C52228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 community</w:t>
            </w:r>
          </w:p>
          <w:p w:rsidR="00C52228" w:rsidRPr="00C52228" w:rsidRDefault="00C52228" w:rsidP="00C52228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 hospital board</w:t>
            </w:r>
          </w:p>
          <w:p w:rsidR="00C52228" w:rsidRPr="00C52228" w:rsidRDefault="00C52228" w:rsidP="00C52228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 merchants and resourceful persons</w:t>
            </w:r>
          </w:p>
          <w:p w:rsidR="00C52228" w:rsidRPr="00C52228" w:rsidRDefault="00C52228" w:rsidP="00C52228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NGO</w:t>
            </w:r>
          </w:p>
        </w:tc>
      </w:tr>
      <w:tr w:rsidR="00C52228" w:rsidRPr="00C52228" w:rsidTr="003A0315">
        <w:trPr>
          <w:tblCellSpacing w:w="0" w:type="dxa"/>
        </w:trPr>
        <w:tc>
          <w:tcPr>
            <w:tcW w:w="0" w:type="auto"/>
            <w:vAlign w:val="center"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2228" w:rsidRPr="00C52228" w:rsidRDefault="00C52228" w:rsidP="00BB4568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: IPC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: laboratory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: onsite training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</w:t>
            </w:r>
            <w:r w:rsidR="003A031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3A031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s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</w:t>
            </w:r>
            <w:r w:rsidR="003A031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hospital leadership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: </w:t>
            </w:r>
            <w:r w:rsidR="003A0315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chanical ventilator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human resource increase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office furnish and materials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Training and mentoring</w:t>
            </w:r>
          </w:p>
          <w:p w:rsidR="00C52228" w:rsidRPr="00C52228" w:rsidRDefault="00C52228" w:rsidP="00C52228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Training: nurses</w:t>
            </w:r>
          </w:p>
        </w:tc>
      </w:tr>
    </w:tbl>
    <w:p w:rsidR="00C52228" w:rsidRDefault="00C52228"/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5605"/>
        <w:gridCol w:w="3775"/>
      </w:tblGrid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BB45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d-available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resources like chemotherapy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-pharmacist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-training on blood screen and </w:t>
            </w:r>
            <w:r w:rsidR="00BB456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nsfusions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ication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BB4568" w:rsidP="00BB4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-training psychosocial 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: IPC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: laboratory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training: onsite training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</w:t>
            </w:r>
            <w:r w:rsidR="00BB456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BB456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-</w:t>
            </w:r>
            <w:r w:rsidR="00BB456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: hospital leadership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: </w:t>
            </w:r>
            <w:r w:rsidR="00BB456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chanical ventilator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3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human resource increase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3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office furnish and material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3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Training and mentoring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3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eed: Training: nurse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3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capacity need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Readines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BB456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atellite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 initiative: timely and relevant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BB456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52228"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takeholder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1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 community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1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 hospital board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1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 merchants and resourceful persons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11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</w:tc>
      </w:tr>
      <w:tr w:rsidR="00C52228" w:rsidRPr="00C52228" w:rsidTr="00C52228">
        <w:trPr>
          <w:tblCellSpacing w:w="0" w:type="dxa"/>
        </w:trPr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:</w:t>
            </w:r>
            <w:r w:rsidR="00BB45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NGO</w:t>
            </w:r>
          </w:p>
        </w:tc>
        <w:tc>
          <w:tcPr>
            <w:tcW w:w="0" w:type="auto"/>
            <w:vAlign w:val="center"/>
            <w:hideMark/>
          </w:tcPr>
          <w:p w:rsidR="00C52228" w:rsidRPr="00C52228" w:rsidRDefault="00C52228" w:rsidP="00C52228">
            <w:pPr>
              <w:numPr>
                <w:ilvl w:val="0"/>
                <w:numId w:val="11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228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s</w:t>
            </w:r>
          </w:p>
        </w:tc>
      </w:tr>
    </w:tbl>
    <w:p w:rsidR="00C52228" w:rsidRDefault="00C52228"/>
    <w:p w:rsidR="00FC4DFB" w:rsidRDefault="00FC4DFB"/>
    <w:p w:rsidR="00FC4DFB" w:rsidRDefault="00FC4DFB"/>
    <w:sectPr w:rsidR="00FC4DF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AF6" w:rsidRDefault="00D31AF6" w:rsidP="00D77AC8">
      <w:pPr>
        <w:spacing w:after="0" w:line="240" w:lineRule="auto"/>
      </w:pPr>
      <w:r>
        <w:separator/>
      </w:r>
    </w:p>
  </w:endnote>
  <w:endnote w:type="continuationSeparator" w:id="0">
    <w:p w:rsidR="00D31AF6" w:rsidRDefault="00D31AF6" w:rsidP="00D77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74985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7AC8" w:rsidRDefault="00D77A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1A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7AC8" w:rsidRDefault="00D77A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AF6" w:rsidRDefault="00D31AF6" w:rsidP="00D77AC8">
      <w:pPr>
        <w:spacing w:after="0" w:line="240" w:lineRule="auto"/>
      </w:pPr>
      <w:r>
        <w:separator/>
      </w:r>
    </w:p>
  </w:footnote>
  <w:footnote w:type="continuationSeparator" w:id="0">
    <w:p w:rsidR="00D31AF6" w:rsidRDefault="00D31AF6" w:rsidP="00D77A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1243C"/>
    <w:multiLevelType w:val="multilevel"/>
    <w:tmpl w:val="821E3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497CC6"/>
    <w:multiLevelType w:val="multilevel"/>
    <w:tmpl w:val="33E66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1F24437"/>
    <w:multiLevelType w:val="multilevel"/>
    <w:tmpl w:val="64B2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33D6BA7"/>
    <w:multiLevelType w:val="multilevel"/>
    <w:tmpl w:val="78028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405668D"/>
    <w:multiLevelType w:val="multilevel"/>
    <w:tmpl w:val="F3301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44B62DA"/>
    <w:multiLevelType w:val="multilevel"/>
    <w:tmpl w:val="1D4AD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50373A7"/>
    <w:multiLevelType w:val="multilevel"/>
    <w:tmpl w:val="302EE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5BE7172"/>
    <w:multiLevelType w:val="multilevel"/>
    <w:tmpl w:val="EF868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60C2590"/>
    <w:multiLevelType w:val="multilevel"/>
    <w:tmpl w:val="5F220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6232252"/>
    <w:multiLevelType w:val="multilevel"/>
    <w:tmpl w:val="B5669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065C2392"/>
    <w:multiLevelType w:val="multilevel"/>
    <w:tmpl w:val="B91AB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6DF519D"/>
    <w:multiLevelType w:val="multilevel"/>
    <w:tmpl w:val="58541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7BF58E0"/>
    <w:multiLevelType w:val="multilevel"/>
    <w:tmpl w:val="99F24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D9A79EE"/>
    <w:multiLevelType w:val="multilevel"/>
    <w:tmpl w:val="F266E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DEC4C34"/>
    <w:multiLevelType w:val="multilevel"/>
    <w:tmpl w:val="4DC02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0ECB2C59"/>
    <w:multiLevelType w:val="multilevel"/>
    <w:tmpl w:val="0846C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EFD4272"/>
    <w:multiLevelType w:val="multilevel"/>
    <w:tmpl w:val="8F8A4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0F9A2E10"/>
    <w:multiLevelType w:val="multilevel"/>
    <w:tmpl w:val="CE3EA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012249"/>
    <w:multiLevelType w:val="multilevel"/>
    <w:tmpl w:val="EF4E0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11202F7E"/>
    <w:multiLevelType w:val="multilevel"/>
    <w:tmpl w:val="73B68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CC60F5"/>
    <w:multiLevelType w:val="multilevel"/>
    <w:tmpl w:val="DE282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12A44A77"/>
    <w:multiLevelType w:val="multilevel"/>
    <w:tmpl w:val="E88A9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40F2E1D"/>
    <w:multiLevelType w:val="multilevel"/>
    <w:tmpl w:val="B2A63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14A70EF7"/>
    <w:multiLevelType w:val="multilevel"/>
    <w:tmpl w:val="95401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14C615A4"/>
    <w:multiLevelType w:val="multilevel"/>
    <w:tmpl w:val="DDC69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153F3660"/>
    <w:multiLevelType w:val="multilevel"/>
    <w:tmpl w:val="8810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15AE673D"/>
    <w:multiLevelType w:val="multilevel"/>
    <w:tmpl w:val="ABE04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16C36D97"/>
    <w:multiLevelType w:val="multilevel"/>
    <w:tmpl w:val="31AAA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16F156A1"/>
    <w:multiLevelType w:val="multilevel"/>
    <w:tmpl w:val="63589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17281FB7"/>
    <w:multiLevelType w:val="multilevel"/>
    <w:tmpl w:val="CCC2D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17816DDB"/>
    <w:multiLevelType w:val="multilevel"/>
    <w:tmpl w:val="54C69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184E1237"/>
    <w:multiLevelType w:val="multilevel"/>
    <w:tmpl w:val="E7263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185A69E3"/>
    <w:multiLevelType w:val="multilevel"/>
    <w:tmpl w:val="F4E80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19254E03"/>
    <w:multiLevelType w:val="multilevel"/>
    <w:tmpl w:val="2468F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19D36357"/>
    <w:multiLevelType w:val="multilevel"/>
    <w:tmpl w:val="9EA01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1A335B69"/>
    <w:multiLevelType w:val="multilevel"/>
    <w:tmpl w:val="2F4CE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1C4E097B"/>
    <w:multiLevelType w:val="multilevel"/>
    <w:tmpl w:val="C3A2A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1CFE6188"/>
    <w:multiLevelType w:val="multilevel"/>
    <w:tmpl w:val="EA88F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1D185BB9"/>
    <w:multiLevelType w:val="multilevel"/>
    <w:tmpl w:val="2B5A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1D1B5C7F"/>
    <w:multiLevelType w:val="multilevel"/>
    <w:tmpl w:val="8FE6E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1D365836"/>
    <w:multiLevelType w:val="multilevel"/>
    <w:tmpl w:val="92A8C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1DB97342"/>
    <w:multiLevelType w:val="multilevel"/>
    <w:tmpl w:val="13AE5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1DD93A0C"/>
    <w:multiLevelType w:val="multilevel"/>
    <w:tmpl w:val="389AF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1DD94A5B"/>
    <w:multiLevelType w:val="multilevel"/>
    <w:tmpl w:val="94864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1FDB5D29"/>
    <w:multiLevelType w:val="multilevel"/>
    <w:tmpl w:val="94E6B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21514EF8"/>
    <w:multiLevelType w:val="multilevel"/>
    <w:tmpl w:val="ABE2A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225E1B09"/>
    <w:multiLevelType w:val="multilevel"/>
    <w:tmpl w:val="ABE29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22E26B4E"/>
    <w:multiLevelType w:val="multilevel"/>
    <w:tmpl w:val="9E6AF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238F6F8F"/>
    <w:multiLevelType w:val="multilevel"/>
    <w:tmpl w:val="1DD87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>
    <w:nsid w:val="239555A2"/>
    <w:multiLevelType w:val="multilevel"/>
    <w:tmpl w:val="F4BA0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>
    <w:nsid w:val="23EC46B4"/>
    <w:multiLevelType w:val="multilevel"/>
    <w:tmpl w:val="6C36C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>
    <w:nsid w:val="242F50AA"/>
    <w:multiLevelType w:val="multilevel"/>
    <w:tmpl w:val="85F8E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>
    <w:nsid w:val="24517FCF"/>
    <w:multiLevelType w:val="multilevel"/>
    <w:tmpl w:val="E65A9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>
    <w:nsid w:val="260245B9"/>
    <w:multiLevelType w:val="multilevel"/>
    <w:tmpl w:val="1AC0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>
    <w:nsid w:val="26A42377"/>
    <w:multiLevelType w:val="multilevel"/>
    <w:tmpl w:val="6D70B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>
    <w:nsid w:val="26BB7B9B"/>
    <w:multiLevelType w:val="multilevel"/>
    <w:tmpl w:val="8F901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>
    <w:nsid w:val="29862ED7"/>
    <w:multiLevelType w:val="multilevel"/>
    <w:tmpl w:val="35904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>
    <w:nsid w:val="2AC04C01"/>
    <w:multiLevelType w:val="multilevel"/>
    <w:tmpl w:val="05FE3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>
    <w:nsid w:val="2AF07FC1"/>
    <w:multiLevelType w:val="multilevel"/>
    <w:tmpl w:val="C19C2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>
    <w:nsid w:val="2B337C1C"/>
    <w:multiLevelType w:val="multilevel"/>
    <w:tmpl w:val="27042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>
    <w:nsid w:val="2C1153A0"/>
    <w:multiLevelType w:val="multilevel"/>
    <w:tmpl w:val="EA2AD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>
    <w:nsid w:val="2C980DA3"/>
    <w:multiLevelType w:val="multilevel"/>
    <w:tmpl w:val="CFCA3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>
    <w:nsid w:val="2E646B16"/>
    <w:multiLevelType w:val="multilevel"/>
    <w:tmpl w:val="02E2D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>
    <w:nsid w:val="2E90084B"/>
    <w:multiLevelType w:val="multilevel"/>
    <w:tmpl w:val="BE929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>
    <w:nsid w:val="2F297683"/>
    <w:multiLevelType w:val="multilevel"/>
    <w:tmpl w:val="C7EE7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>
    <w:nsid w:val="2F7A21EA"/>
    <w:multiLevelType w:val="multilevel"/>
    <w:tmpl w:val="9E9C5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>
    <w:nsid w:val="2FF21FD5"/>
    <w:multiLevelType w:val="multilevel"/>
    <w:tmpl w:val="ACF4A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>
    <w:nsid w:val="30D645A2"/>
    <w:multiLevelType w:val="multilevel"/>
    <w:tmpl w:val="260C1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>
    <w:nsid w:val="31344B44"/>
    <w:multiLevelType w:val="multilevel"/>
    <w:tmpl w:val="4EDCE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>
    <w:nsid w:val="320348BE"/>
    <w:multiLevelType w:val="multilevel"/>
    <w:tmpl w:val="AADAF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>
    <w:nsid w:val="32B16E74"/>
    <w:multiLevelType w:val="multilevel"/>
    <w:tmpl w:val="5EAE9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>
    <w:nsid w:val="32BD418F"/>
    <w:multiLevelType w:val="multilevel"/>
    <w:tmpl w:val="74708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>
    <w:nsid w:val="335D43F6"/>
    <w:multiLevelType w:val="multilevel"/>
    <w:tmpl w:val="D5CCB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>
    <w:nsid w:val="343466D1"/>
    <w:multiLevelType w:val="multilevel"/>
    <w:tmpl w:val="6C543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>
    <w:nsid w:val="34DF1008"/>
    <w:multiLevelType w:val="multilevel"/>
    <w:tmpl w:val="4C8E5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>
    <w:nsid w:val="35221DB1"/>
    <w:multiLevelType w:val="multilevel"/>
    <w:tmpl w:val="90FEE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>
    <w:nsid w:val="355F3B63"/>
    <w:multiLevelType w:val="multilevel"/>
    <w:tmpl w:val="F68A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>
    <w:nsid w:val="37377ED5"/>
    <w:multiLevelType w:val="multilevel"/>
    <w:tmpl w:val="29C28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>
    <w:nsid w:val="37823C94"/>
    <w:multiLevelType w:val="multilevel"/>
    <w:tmpl w:val="76E0D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>
    <w:nsid w:val="38F71D95"/>
    <w:multiLevelType w:val="multilevel"/>
    <w:tmpl w:val="4E522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>
    <w:nsid w:val="3A201150"/>
    <w:multiLevelType w:val="multilevel"/>
    <w:tmpl w:val="B4EA0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>
    <w:nsid w:val="3A4C38B3"/>
    <w:multiLevelType w:val="multilevel"/>
    <w:tmpl w:val="B81E0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>
    <w:nsid w:val="3C0B4183"/>
    <w:multiLevelType w:val="multilevel"/>
    <w:tmpl w:val="04E62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>
    <w:nsid w:val="3C2F0BE7"/>
    <w:multiLevelType w:val="multilevel"/>
    <w:tmpl w:val="B2782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>
    <w:nsid w:val="3CA2634E"/>
    <w:multiLevelType w:val="multilevel"/>
    <w:tmpl w:val="D736C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>
    <w:nsid w:val="3E94620F"/>
    <w:multiLevelType w:val="multilevel"/>
    <w:tmpl w:val="321A6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>
    <w:nsid w:val="40665C9D"/>
    <w:multiLevelType w:val="multilevel"/>
    <w:tmpl w:val="69EA9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>
    <w:nsid w:val="40F71098"/>
    <w:multiLevelType w:val="multilevel"/>
    <w:tmpl w:val="9EFCC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>
    <w:nsid w:val="41483383"/>
    <w:multiLevelType w:val="multilevel"/>
    <w:tmpl w:val="D6A89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>
    <w:nsid w:val="423A6AD8"/>
    <w:multiLevelType w:val="multilevel"/>
    <w:tmpl w:val="769A9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>
    <w:nsid w:val="42661007"/>
    <w:multiLevelType w:val="multilevel"/>
    <w:tmpl w:val="1EEE0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>
    <w:nsid w:val="428235CD"/>
    <w:multiLevelType w:val="multilevel"/>
    <w:tmpl w:val="63BCB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>
    <w:nsid w:val="44DE4B7B"/>
    <w:multiLevelType w:val="multilevel"/>
    <w:tmpl w:val="03844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>
    <w:nsid w:val="45603057"/>
    <w:multiLevelType w:val="multilevel"/>
    <w:tmpl w:val="6FBC1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>
    <w:nsid w:val="45743284"/>
    <w:multiLevelType w:val="multilevel"/>
    <w:tmpl w:val="601CA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>
    <w:nsid w:val="467D79C1"/>
    <w:multiLevelType w:val="multilevel"/>
    <w:tmpl w:val="810AF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>
    <w:nsid w:val="474445B3"/>
    <w:multiLevelType w:val="multilevel"/>
    <w:tmpl w:val="3C26E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>
    <w:nsid w:val="48D83B11"/>
    <w:multiLevelType w:val="multilevel"/>
    <w:tmpl w:val="8D28A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>
    <w:nsid w:val="4AD523D4"/>
    <w:multiLevelType w:val="multilevel"/>
    <w:tmpl w:val="5D9EF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>
    <w:nsid w:val="4AF25C67"/>
    <w:multiLevelType w:val="multilevel"/>
    <w:tmpl w:val="38184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>
    <w:nsid w:val="4C0F1246"/>
    <w:multiLevelType w:val="multilevel"/>
    <w:tmpl w:val="86E4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>
    <w:nsid w:val="4C25649D"/>
    <w:multiLevelType w:val="multilevel"/>
    <w:tmpl w:val="5F96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>
    <w:nsid w:val="4E2658F1"/>
    <w:multiLevelType w:val="multilevel"/>
    <w:tmpl w:val="AFB07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>
    <w:nsid w:val="50366725"/>
    <w:multiLevelType w:val="multilevel"/>
    <w:tmpl w:val="74600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>
    <w:nsid w:val="520F5AC7"/>
    <w:multiLevelType w:val="multilevel"/>
    <w:tmpl w:val="BD446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>
    <w:nsid w:val="53DB31B8"/>
    <w:multiLevelType w:val="multilevel"/>
    <w:tmpl w:val="56489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>
    <w:nsid w:val="54E11315"/>
    <w:multiLevelType w:val="multilevel"/>
    <w:tmpl w:val="5B5A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>
    <w:nsid w:val="553B7F40"/>
    <w:multiLevelType w:val="multilevel"/>
    <w:tmpl w:val="2DFA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>
    <w:nsid w:val="56134BD3"/>
    <w:multiLevelType w:val="multilevel"/>
    <w:tmpl w:val="38884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>
    <w:nsid w:val="56C476DF"/>
    <w:multiLevelType w:val="multilevel"/>
    <w:tmpl w:val="22A68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>
    <w:nsid w:val="57A0682E"/>
    <w:multiLevelType w:val="multilevel"/>
    <w:tmpl w:val="FDC4E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1">
    <w:nsid w:val="58B562BE"/>
    <w:multiLevelType w:val="multilevel"/>
    <w:tmpl w:val="D11A5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>
    <w:nsid w:val="59554FDB"/>
    <w:multiLevelType w:val="multilevel"/>
    <w:tmpl w:val="71F67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>
    <w:nsid w:val="59A31354"/>
    <w:multiLevelType w:val="multilevel"/>
    <w:tmpl w:val="7694A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>
    <w:nsid w:val="5A3E39EC"/>
    <w:multiLevelType w:val="multilevel"/>
    <w:tmpl w:val="C406C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>
    <w:nsid w:val="5A56612D"/>
    <w:multiLevelType w:val="multilevel"/>
    <w:tmpl w:val="A22CE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>
    <w:nsid w:val="5AA94452"/>
    <w:multiLevelType w:val="multilevel"/>
    <w:tmpl w:val="79F08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>
    <w:nsid w:val="5AF667E3"/>
    <w:multiLevelType w:val="multilevel"/>
    <w:tmpl w:val="9C40C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>
    <w:nsid w:val="5C3948C0"/>
    <w:multiLevelType w:val="multilevel"/>
    <w:tmpl w:val="69DA3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>
    <w:nsid w:val="5CEA3643"/>
    <w:multiLevelType w:val="multilevel"/>
    <w:tmpl w:val="D92A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>
    <w:nsid w:val="5D9F7099"/>
    <w:multiLevelType w:val="multilevel"/>
    <w:tmpl w:val="B71C2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>
    <w:nsid w:val="5DBF2155"/>
    <w:multiLevelType w:val="multilevel"/>
    <w:tmpl w:val="C9460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>
    <w:nsid w:val="5E313C8A"/>
    <w:multiLevelType w:val="multilevel"/>
    <w:tmpl w:val="7F344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>
    <w:nsid w:val="5E4B1AAB"/>
    <w:multiLevelType w:val="multilevel"/>
    <w:tmpl w:val="70C80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>
    <w:nsid w:val="5F323AC2"/>
    <w:multiLevelType w:val="multilevel"/>
    <w:tmpl w:val="D174D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>
    <w:nsid w:val="602402DB"/>
    <w:multiLevelType w:val="multilevel"/>
    <w:tmpl w:val="62AC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>
    <w:nsid w:val="617F2341"/>
    <w:multiLevelType w:val="multilevel"/>
    <w:tmpl w:val="3C8C2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>
    <w:nsid w:val="624A7239"/>
    <w:multiLevelType w:val="multilevel"/>
    <w:tmpl w:val="64DCA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>
    <w:nsid w:val="62535F8A"/>
    <w:multiLevelType w:val="multilevel"/>
    <w:tmpl w:val="E9005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>
    <w:nsid w:val="6287331D"/>
    <w:multiLevelType w:val="multilevel"/>
    <w:tmpl w:val="34482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>
    <w:nsid w:val="628A1BB2"/>
    <w:multiLevelType w:val="multilevel"/>
    <w:tmpl w:val="729AE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>
    <w:nsid w:val="63433FBE"/>
    <w:multiLevelType w:val="multilevel"/>
    <w:tmpl w:val="2EA03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>
    <w:nsid w:val="651A508C"/>
    <w:multiLevelType w:val="multilevel"/>
    <w:tmpl w:val="B4908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>
    <w:nsid w:val="651E6FBA"/>
    <w:multiLevelType w:val="multilevel"/>
    <w:tmpl w:val="FA0E7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>
    <w:nsid w:val="6530282F"/>
    <w:multiLevelType w:val="multilevel"/>
    <w:tmpl w:val="843C7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>
    <w:nsid w:val="66A16963"/>
    <w:multiLevelType w:val="multilevel"/>
    <w:tmpl w:val="A556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>
    <w:nsid w:val="66C54E8A"/>
    <w:multiLevelType w:val="multilevel"/>
    <w:tmpl w:val="7ECE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7">
    <w:nsid w:val="683929FD"/>
    <w:multiLevelType w:val="multilevel"/>
    <w:tmpl w:val="0136D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8">
    <w:nsid w:val="69CA496E"/>
    <w:multiLevelType w:val="multilevel"/>
    <w:tmpl w:val="A8AC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9">
    <w:nsid w:val="6A2A29EE"/>
    <w:multiLevelType w:val="multilevel"/>
    <w:tmpl w:val="7318F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0">
    <w:nsid w:val="6C2F13A7"/>
    <w:multiLevelType w:val="multilevel"/>
    <w:tmpl w:val="435A3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1">
    <w:nsid w:val="6CA42E4A"/>
    <w:multiLevelType w:val="multilevel"/>
    <w:tmpl w:val="025E4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>
    <w:nsid w:val="6D4A774B"/>
    <w:multiLevelType w:val="multilevel"/>
    <w:tmpl w:val="B0289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>
    <w:nsid w:val="6D6A4911"/>
    <w:multiLevelType w:val="multilevel"/>
    <w:tmpl w:val="AE487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>
    <w:nsid w:val="6DCA37F0"/>
    <w:multiLevelType w:val="multilevel"/>
    <w:tmpl w:val="67A49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>
    <w:nsid w:val="6DE3777B"/>
    <w:multiLevelType w:val="multilevel"/>
    <w:tmpl w:val="1B0C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6">
    <w:nsid w:val="6DF520BD"/>
    <w:multiLevelType w:val="multilevel"/>
    <w:tmpl w:val="3BAA6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7">
    <w:nsid w:val="6EB01DF2"/>
    <w:multiLevelType w:val="multilevel"/>
    <w:tmpl w:val="274AA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8">
    <w:nsid w:val="703D1451"/>
    <w:multiLevelType w:val="multilevel"/>
    <w:tmpl w:val="4CA02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>
    <w:nsid w:val="71324CCD"/>
    <w:multiLevelType w:val="multilevel"/>
    <w:tmpl w:val="56C4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>
    <w:nsid w:val="713709FA"/>
    <w:multiLevelType w:val="multilevel"/>
    <w:tmpl w:val="ECAAB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1">
    <w:nsid w:val="71407290"/>
    <w:multiLevelType w:val="multilevel"/>
    <w:tmpl w:val="B33E0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2">
    <w:nsid w:val="74466923"/>
    <w:multiLevelType w:val="multilevel"/>
    <w:tmpl w:val="8862B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3">
    <w:nsid w:val="74F70509"/>
    <w:multiLevelType w:val="multilevel"/>
    <w:tmpl w:val="930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>
    <w:nsid w:val="759F3565"/>
    <w:multiLevelType w:val="multilevel"/>
    <w:tmpl w:val="47CE1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5">
    <w:nsid w:val="76336423"/>
    <w:multiLevelType w:val="multilevel"/>
    <w:tmpl w:val="C6068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>
    <w:nsid w:val="76D63070"/>
    <w:multiLevelType w:val="multilevel"/>
    <w:tmpl w:val="0666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7">
    <w:nsid w:val="790F0DB6"/>
    <w:multiLevelType w:val="multilevel"/>
    <w:tmpl w:val="4866C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8">
    <w:nsid w:val="79F16B75"/>
    <w:multiLevelType w:val="multilevel"/>
    <w:tmpl w:val="69380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>
    <w:nsid w:val="7A6422AD"/>
    <w:multiLevelType w:val="multilevel"/>
    <w:tmpl w:val="EF761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0">
    <w:nsid w:val="7B3A2204"/>
    <w:multiLevelType w:val="multilevel"/>
    <w:tmpl w:val="55645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1">
    <w:nsid w:val="7D5E5B6E"/>
    <w:multiLevelType w:val="multilevel"/>
    <w:tmpl w:val="898AD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2">
    <w:nsid w:val="7E821C6D"/>
    <w:multiLevelType w:val="multilevel"/>
    <w:tmpl w:val="61543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3">
    <w:nsid w:val="7EFE19B2"/>
    <w:multiLevelType w:val="multilevel"/>
    <w:tmpl w:val="10B8B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4">
    <w:nsid w:val="7F595D69"/>
    <w:multiLevelType w:val="multilevel"/>
    <w:tmpl w:val="AF24A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5"/>
  </w:num>
  <w:num w:numId="2">
    <w:abstractNumId w:val="94"/>
  </w:num>
  <w:num w:numId="3">
    <w:abstractNumId w:val="117"/>
  </w:num>
  <w:num w:numId="4">
    <w:abstractNumId w:val="106"/>
  </w:num>
  <w:num w:numId="5">
    <w:abstractNumId w:val="64"/>
  </w:num>
  <w:num w:numId="6">
    <w:abstractNumId w:val="131"/>
  </w:num>
  <w:num w:numId="7">
    <w:abstractNumId w:val="23"/>
  </w:num>
  <w:num w:numId="8">
    <w:abstractNumId w:val="30"/>
  </w:num>
  <w:num w:numId="9">
    <w:abstractNumId w:val="44"/>
  </w:num>
  <w:num w:numId="10">
    <w:abstractNumId w:val="24"/>
  </w:num>
  <w:num w:numId="11">
    <w:abstractNumId w:val="93"/>
  </w:num>
  <w:num w:numId="12">
    <w:abstractNumId w:val="153"/>
  </w:num>
  <w:num w:numId="13">
    <w:abstractNumId w:val="72"/>
  </w:num>
  <w:num w:numId="14">
    <w:abstractNumId w:val="98"/>
  </w:num>
  <w:num w:numId="15">
    <w:abstractNumId w:val="63"/>
  </w:num>
  <w:num w:numId="16">
    <w:abstractNumId w:val="100"/>
  </w:num>
  <w:num w:numId="17">
    <w:abstractNumId w:val="21"/>
  </w:num>
  <w:num w:numId="18">
    <w:abstractNumId w:val="82"/>
  </w:num>
  <w:num w:numId="19">
    <w:abstractNumId w:val="71"/>
  </w:num>
  <w:num w:numId="20">
    <w:abstractNumId w:val="34"/>
  </w:num>
  <w:num w:numId="21">
    <w:abstractNumId w:val="97"/>
  </w:num>
  <w:num w:numId="22">
    <w:abstractNumId w:val="159"/>
  </w:num>
  <w:num w:numId="23">
    <w:abstractNumId w:val="96"/>
  </w:num>
  <w:num w:numId="24">
    <w:abstractNumId w:val="127"/>
  </w:num>
  <w:num w:numId="25">
    <w:abstractNumId w:val="160"/>
  </w:num>
  <w:num w:numId="26">
    <w:abstractNumId w:val="162"/>
  </w:num>
  <w:num w:numId="27">
    <w:abstractNumId w:val="14"/>
  </w:num>
  <w:num w:numId="28">
    <w:abstractNumId w:val="1"/>
  </w:num>
  <w:num w:numId="29">
    <w:abstractNumId w:val="12"/>
  </w:num>
  <w:num w:numId="30">
    <w:abstractNumId w:val="27"/>
  </w:num>
  <w:num w:numId="31">
    <w:abstractNumId w:val="95"/>
  </w:num>
  <w:num w:numId="32">
    <w:abstractNumId w:val="87"/>
  </w:num>
  <w:num w:numId="33">
    <w:abstractNumId w:val="4"/>
  </w:num>
  <w:num w:numId="34">
    <w:abstractNumId w:val="62"/>
  </w:num>
  <w:num w:numId="35">
    <w:abstractNumId w:val="56"/>
  </w:num>
  <w:num w:numId="36">
    <w:abstractNumId w:val="9"/>
  </w:num>
  <w:num w:numId="37">
    <w:abstractNumId w:val="152"/>
  </w:num>
  <w:num w:numId="38">
    <w:abstractNumId w:val="54"/>
  </w:num>
  <w:num w:numId="39">
    <w:abstractNumId w:val="92"/>
  </w:num>
  <w:num w:numId="40">
    <w:abstractNumId w:val="43"/>
  </w:num>
  <w:num w:numId="41">
    <w:abstractNumId w:val="25"/>
  </w:num>
  <w:num w:numId="42">
    <w:abstractNumId w:val="86"/>
  </w:num>
  <w:num w:numId="43">
    <w:abstractNumId w:val="157"/>
  </w:num>
  <w:num w:numId="44">
    <w:abstractNumId w:val="2"/>
  </w:num>
  <w:num w:numId="45">
    <w:abstractNumId w:val="84"/>
  </w:num>
  <w:num w:numId="46">
    <w:abstractNumId w:val="142"/>
  </w:num>
  <w:num w:numId="47">
    <w:abstractNumId w:val="41"/>
  </w:num>
  <w:num w:numId="48">
    <w:abstractNumId w:val="126"/>
  </w:num>
  <w:num w:numId="49">
    <w:abstractNumId w:val="156"/>
  </w:num>
  <w:num w:numId="50">
    <w:abstractNumId w:val="143"/>
  </w:num>
  <w:num w:numId="51">
    <w:abstractNumId w:val="67"/>
  </w:num>
  <w:num w:numId="52">
    <w:abstractNumId w:val="149"/>
  </w:num>
  <w:num w:numId="53">
    <w:abstractNumId w:val="59"/>
  </w:num>
  <w:num w:numId="54">
    <w:abstractNumId w:val="103"/>
  </w:num>
  <w:num w:numId="55">
    <w:abstractNumId w:val="104"/>
  </w:num>
  <w:num w:numId="56">
    <w:abstractNumId w:val="29"/>
  </w:num>
  <w:num w:numId="57">
    <w:abstractNumId w:val="133"/>
  </w:num>
  <w:num w:numId="58">
    <w:abstractNumId w:val="79"/>
  </w:num>
  <w:num w:numId="59">
    <w:abstractNumId w:val="57"/>
  </w:num>
  <w:num w:numId="60">
    <w:abstractNumId w:val="150"/>
  </w:num>
  <w:num w:numId="61">
    <w:abstractNumId w:val="80"/>
  </w:num>
  <w:num w:numId="62">
    <w:abstractNumId w:val="163"/>
  </w:num>
  <w:num w:numId="63">
    <w:abstractNumId w:val="121"/>
  </w:num>
  <w:num w:numId="64">
    <w:abstractNumId w:val="40"/>
  </w:num>
  <w:num w:numId="65">
    <w:abstractNumId w:val="139"/>
  </w:num>
  <w:num w:numId="66">
    <w:abstractNumId w:val="48"/>
  </w:num>
  <w:num w:numId="67">
    <w:abstractNumId w:val="135"/>
  </w:num>
  <w:num w:numId="68">
    <w:abstractNumId w:val="83"/>
  </w:num>
  <w:num w:numId="69">
    <w:abstractNumId w:val="50"/>
  </w:num>
  <w:num w:numId="70">
    <w:abstractNumId w:val="123"/>
  </w:num>
  <w:num w:numId="71">
    <w:abstractNumId w:val="76"/>
  </w:num>
  <w:num w:numId="72">
    <w:abstractNumId w:val="136"/>
  </w:num>
  <w:num w:numId="73">
    <w:abstractNumId w:val="11"/>
  </w:num>
  <w:num w:numId="74">
    <w:abstractNumId w:val="147"/>
  </w:num>
  <w:num w:numId="75">
    <w:abstractNumId w:val="13"/>
  </w:num>
  <w:num w:numId="76">
    <w:abstractNumId w:val="38"/>
  </w:num>
  <w:num w:numId="77">
    <w:abstractNumId w:val="116"/>
  </w:num>
  <w:num w:numId="78">
    <w:abstractNumId w:val="102"/>
  </w:num>
  <w:num w:numId="79">
    <w:abstractNumId w:val="164"/>
  </w:num>
  <w:num w:numId="80">
    <w:abstractNumId w:val="154"/>
  </w:num>
  <w:num w:numId="81">
    <w:abstractNumId w:val="141"/>
  </w:num>
  <w:num w:numId="82">
    <w:abstractNumId w:val="73"/>
  </w:num>
  <w:num w:numId="83">
    <w:abstractNumId w:val="137"/>
  </w:num>
  <w:num w:numId="84">
    <w:abstractNumId w:val="77"/>
  </w:num>
  <w:num w:numId="85">
    <w:abstractNumId w:val="114"/>
  </w:num>
  <w:num w:numId="86">
    <w:abstractNumId w:val="109"/>
  </w:num>
  <w:num w:numId="87">
    <w:abstractNumId w:val="19"/>
  </w:num>
  <w:num w:numId="88">
    <w:abstractNumId w:val="129"/>
  </w:num>
  <w:num w:numId="89">
    <w:abstractNumId w:val="39"/>
  </w:num>
  <w:num w:numId="90">
    <w:abstractNumId w:val="49"/>
  </w:num>
  <w:num w:numId="91">
    <w:abstractNumId w:val="28"/>
  </w:num>
  <w:num w:numId="92">
    <w:abstractNumId w:val="68"/>
  </w:num>
  <w:num w:numId="93">
    <w:abstractNumId w:val="107"/>
  </w:num>
  <w:num w:numId="94">
    <w:abstractNumId w:val="110"/>
  </w:num>
  <w:num w:numId="95">
    <w:abstractNumId w:val="90"/>
  </w:num>
  <w:num w:numId="96">
    <w:abstractNumId w:val="60"/>
  </w:num>
  <w:num w:numId="97">
    <w:abstractNumId w:val="118"/>
  </w:num>
  <w:num w:numId="98">
    <w:abstractNumId w:val="42"/>
  </w:num>
  <w:num w:numId="99">
    <w:abstractNumId w:val="119"/>
  </w:num>
  <w:num w:numId="100">
    <w:abstractNumId w:val="101"/>
  </w:num>
  <w:num w:numId="101">
    <w:abstractNumId w:val="26"/>
  </w:num>
  <w:num w:numId="102">
    <w:abstractNumId w:val="81"/>
  </w:num>
  <w:num w:numId="103">
    <w:abstractNumId w:val="22"/>
  </w:num>
  <w:num w:numId="104">
    <w:abstractNumId w:val="148"/>
  </w:num>
  <w:num w:numId="105">
    <w:abstractNumId w:val="108"/>
  </w:num>
  <w:num w:numId="106">
    <w:abstractNumId w:val="66"/>
  </w:num>
  <w:num w:numId="107">
    <w:abstractNumId w:val="51"/>
  </w:num>
  <w:num w:numId="108">
    <w:abstractNumId w:val="91"/>
  </w:num>
  <w:num w:numId="109">
    <w:abstractNumId w:val="61"/>
  </w:num>
  <w:num w:numId="110">
    <w:abstractNumId w:val="158"/>
  </w:num>
  <w:num w:numId="111">
    <w:abstractNumId w:val="16"/>
  </w:num>
  <w:num w:numId="112">
    <w:abstractNumId w:val="155"/>
  </w:num>
  <w:num w:numId="113">
    <w:abstractNumId w:val="6"/>
  </w:num>
  <w:num w:numId="114">
    <w:abstractNumId w:val="55"/>
  </w:num>
  <w:num w:numId="115">
    <w:abstractNumId w:val="20"/>
  </w:num>
  <w:num w:numId="116">
    <w:abstractNumId w:val="112"/>
  </w:num>
  <w:num w:numId="117">
    <w:abstractNumId w:val="3"/>
  </w:num>
  <w:num w:numId="118">
    <w:abstractNumId w:val="75"/>
  </w:num>
  <w:num w:numId="119">
    <w:abstractNumId w:val="65"/>
  </w:num>
  <w:num w:numId="120">
    <w:abstractNumId w:val="146"/>
  </w:num>
  <w:num w:numId="121">
    <w:abstractNumId w:val="145"/>
  </w:num>
  <w:num w:numId="122">
    <w:abstractNumId w:val="161"/>
  </w:num>
  <w:num w:numId="123">
    <w:abstractNumId w:val="138"/>
  </w:num>
  <w:num w:numId="124">
    <w:abstractNumId w:val="132"/>
  </w:num>
  <w:num w:numId="125">
    <w:abstractNumId w:val="88"/>
  </w:num>
  <w:num w:numId="126">
    <w:abstractNumId w:val="69"/>
  </w:num>
  <w:num w:numId="127">
    <w:abstractNumId w:val="122"/>
  </w:num>
  <w:num w:numId="128">
    <w:abstractNumId w:val="151"/>
  </w:num>
  <w:num w:numId="129">
    <w:abstractNumId w:val="78"/>
  </w:num>
  <w:num w:numId="130">
    <w:abstractNumId w:val="0"/>
  </w:num>
  <w:num w:numId="131">
    <w:abstractNumId w:val="36"/>
  </w:num>
  <w:num w:numId="132">
    <w:abstractNumId w:val="8"/>
  </w:num>
  <w:num w:numId="133">
    <w:abstractNumId w:val="10"/>
  </w:num>
  <w:num w:numId="134">
    <w:abstractNumId w:val="120"/>
  </w:num>
  <w:num w:numId="135">
    <w:abstractNumId w:val="140"/>
  </w:num>
  <w:num w:numId="136">
    <w:abstractNumId w:val="52"/>
  </w:num>
  <w:num w:numId="137">
    <w:abstractNumId w:val="32"/>
  </w:num>
  <w:num w:numId="138">
    <w:abstractNumId w:val="35"/>
  </w:num>
  <w:num w:numId="139">
    <w:abstractNumId w:val="5"/>
  </w:num>
  <w:num w:numId="140">
    <w:abstractNumId w:val="58"/>
  </w:num>
  <w:num w:numId="141">
    <w:abstractNumId w:val="134"/>
  </w:num>
  <w:num w:numId="142">
    <w:abstractNumId w:val="144"/>
  </w:num>
  <w:num w:numId="143">
    <w:abstractNumId w:val="18"/>
  </w:num>
  <w:num w:numId="144">
    <w:abstractNumId w:val="37"/>
  </w:num>
  <w:num w:numId="145">
    <w:abstractNumId w:val="105"/>
  </w:num>
  <w:num w:numId="146">
    <w:abstractNumId w:val="17"/>
  </w:num>
  <w:num w:numId="147">
    <w:abstractNumId w:val="125"/>
  </w:num>
  <w:num w:numId="148">
    <w:abstractNumId w:val="70"/>
  </w:num>
  <w:num w:numId="149">
    <w:abstractNumId w:val="46"/>
  </w:num>
  <w:num w:numId="150">
    <w:abstractNumId w:val="74"/>
  </w:num>
  <w:num w:numId="151">
    <w:abstractNumId w:val="85"/>
  </w:num>
  <w:num w:numId="152">
    <w:abstractNumId w:val="45"/>
  </w:num>
  <w:num w:numId="153">
    <w:abstractNumId w:val="128"/>
  </w:num>
  <w:num w:numId="154">
    <w:abstractNumId w:val="7"/>
  </w:num>
  <w:num w:numId="155">
    <w:abstractNumId w:val="47"/>
  </w:num>
  <w:num w:numId="156">
    <w:abstractNumId w:val="89"/>
  </w:num>
  <w:num w:numId="157">
    <w:abstractNumId w:val="15"/>
  </w:num>
  <w:num w:numId="158">
    <w:abstractNumId w:val="33"/>
  </w:num>
  <w:num w:numId="159">
    <w:abstractNumId w:val="53"/>
  </w:num>
  <w:num w:numId="160">
    <w:abstractNumId w:val="99"/>
  </w:num>
  <w:num w:numId="161">
    <w:abstractNumId w:val="111"/>
  </w:num>
  <w:num w:numId="162">
    <w:abstractNumId w:val="124"/>
  </w:num>
  <w:num w:numId="163">
    <w:abstractNumId w:val="31"/>
  </w:num>
  <w:num w:numId="164">
    <w:abstractNumId w:val="113"/>
  </w:num>
  <w:num w:numId="165">
    <w:abstractNumId w:val="130"/>
  </w:num>
  <w:numIdMacAtCleanup w:val="1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228"/>
    <w:rsid w:val="002A2E1D"/>
    <w:rsid w:val="003A0315"/>
    <w:rsid w:val="004F465B"/>
    <w:rsid w:val="005777E5"/>
    <w:rsid w:val="00683F38"/>
    <w:rsid w:val="00846E17"/>
    <w:rsid w:val="008C23DB"/>
    <w:rsid w:val="009B3F33"/>
    <w:rsid w:val="00AF5E1B"/>
    <w:rsid w:val="00BB4568"/>
    <w:rsid w:val="00BB6572"/>
    <w:rsid w:val="00C52228"/>
    <w:rsid w:val="00D31AF6"/>
    <w:rsid w:val="00D77AC8"/>
    <w:rsid w:val="00E75D83"/>
    <w:rsid w:val="00ED643D"/>
    <w:rsid w:val="00EF05C4"/>
    <w:rsid w:val="00FC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22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2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2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2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7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AC8"/>
  </w:style>
  <w:style w:type="paragraph" w:styleId="Footer">
    <w:name w:val="footer"/>
    <w:basedOn w:val="Normal"/>
    <w:link w:val="FooterChar"/>
    <w:uiPriority w:val="99"/>
    <w:unhideWhenUsed/>
    <w:rsid w:val="00D77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A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22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2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2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2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7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AC8"/>
  </w:style>
  <w:style w:type="paragraph" w:styleId="Footer">
    <w:name w:val="footer"/>
    <w:basedOn w:val="Normal"/>
    <w:link w:val="FooterChar"/>
    <w:uiPriority w:val="99"/>
    <w:unhideWhenUsed/>
    <w:rsid w:val="00D77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9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8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9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68</Words>
  <Characters>10082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/</vt:lpstr>
      <vt:lpstr>Families: List of Code Families and their Members</vt:lpstr>
    </vt:vector>
  </TitlesOfParts>
  <Company/>
  <LinksUpToDate>false</LinksUpToDate>
  <CharactersWithSpaces>1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e B</dc:creator>
  <cp:lastModifiedBy>Zewdie B</cp:lastModifiedBy>
  <cp:revision>2</cp:revision>
  <dcterms:created xsi:type="dcterms:W3CDTF">2025-08-29T19:17:00Z</dcterms:created>
  <dcterms:modified xsi:type="dcterms:W3CDTF">2025-08-29T19:17:00Z</dcterms:modified>
</cp:coreProperties>
</file>